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D31B78">
      <w:pPr>
        <w:jc w:val="center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3.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</w:rPr>
        <w:t>Subgroup analysis by administration route indicated</w:t>
      </w:r>
    </w:p>
    <w:tbl>
      <w:tblPr>
        <w:tblStyle w:val="2"/>
        <w:tblW w:w="935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933"/>
        <w:gridCol w:w="1845"/>
        <w:gridCol w:w="592"/>
        <w:gridCol w:w="491"/>
        <w:gridCol w:w="491"/>
        <w:gridCol w:w="781"/>
        <w:gridCol w:w="672"/>
        <w:gridCol w:w="1289"/>
        <w:gridCol w:w="995"/>
        <w:gridCol w:w="1262"/>
      </w:tblGrid>
      <w:tr w14:paraId="00799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93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6FC482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utcome</w:t>
            </w:r>
          </w:p>
        </w:tc>
        <w:tc>
          <w:tcPr>
            <w:tcW w:w="184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74C3C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ubgroup</w:t>
            </w:r>
          </w:p>
        </w:tc>
        <w:tc>
          <w:tcPr>
            <w:tcW w:w="59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5FA7C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n(k)</w:t>
            </w:r>
          </w:p>
        </w:tc>
        <w:tc>
          <w:tcPr>
            <w:tcW w:w="49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0AB72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N</w:t>
            </w:r>
          </w:p>
        </w:tc>
        <w:tc>
          <w:tcPr>
            <w:tcW w:w="49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7B86F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Style w:val="5"/>
                <w:rFonts w:hint="eastAsia" w:ascii="Calibri" w:eastAsia="宋体"/>
                <w:b/>
                <w:i w:val="0"/>
                <w:color w:val="000000" w:themeColor="dark1"/>
                <w:sz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</w:t>
            </w:r>
            <w:r>
              <w:rPr>
                <w:rStyle w:val="5"/>
                <w:rFonts w:hint="eastAsia" w:ascii="Calibri" w:eastAsia="宋体"/>
                <w:b/>
                <w:i w:val="0"/>
                <w:color w:val="000000" w:themeColor="dark1"/>
                <w:sz w:val="21"/>
                <w:vertAlign w:val="superscript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</w:t>
            </w:r>
          </w:p>
        </w:tc>
        <w:tc>
          <w:tcPr>
            <w:tcW w:w="78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16EDD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het)</w:t>
            </w:r>
          </w:p>
        </w:tc>
        <w:tc>
          <w:tcPr>
            <w:tcW w:w="67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AA950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MD</w:t>
            </w:r>
          </w:p>
        </w:tc>
        <w:tc>
          <w:tcPr>
            <w:tcW w:w="128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A2145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95%CI</w:t>
            </w:r>
          </w:p>
        </w:tc>
        <w:tc>
          <w:tcPr>
            <w:tcW w:w="99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267CB8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effect)</w:t>
            </w:r>
          </w:p>
        </w:tc>
        <w:tc>
          <w:tcPr>
            <w:tcW w:w="126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E3EA7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between)</w:t>
            </w:r>
          </w:p>
        </w:tc>
      </w:tr>
      <w:tr w14:paraId="388BE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4F5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gE</w:t>
            </w:r>
          </w:p>
        </w:tc>
        <w:tc>
          <w:tcPr>
            <w:tcW w:w="184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E4C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ntraperitoneal injections</w:t>
            </w:r>
          </w:p>
        </w:tc>
        <w:tc>
          <w:tcPr>
            <w:tcW w:w="59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907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9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3B1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49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8B3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0%</w:t>
            </w:r>
          </w:p>
        </w:tc>
        <w:tc>
          <w:tcPr>
            <w:tcW w:w="78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A91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C89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4.56</w:t>
            </w:r>
          </w:p>
        </w:tc>
        <w:tc>
          <w:tcPr>
            <w:tcW w:w="128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978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6.83,-2.28]</w:t>
            </w:r>
          </w:p>
        </w:tc>
        <w:tc>
          <w:tcPr>
            <w:tcW w:w="99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8F4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C32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 w14:paraId="5B605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63ACD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F65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A4D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FBF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991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8CB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AB1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9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001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7.10,-0.73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1B9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40B3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1FD41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ABAFA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9BBB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3692F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6E478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615E6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7E990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79EDF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AA179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D69E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747F9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ECC6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B18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5D9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ntraperitoneal injectio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371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F8A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C32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7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CCB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BAA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3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2EF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03,-1.65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89E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F1C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 w14:paraId="09794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3FEBA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6DC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DDD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2B9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345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97D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C8C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16.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568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28.43,-5.16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3E3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EF76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7BF9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3384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EF6C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6D7B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2518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971F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826A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4DAB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3F8B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AB56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862CB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ECB7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2F2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a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65F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ntraperitoneal injectio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5E7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0C5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8E7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3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7CC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F49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5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14D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43,-0.6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F6B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864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4421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F0C43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620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D0F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C83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28B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EEC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22A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A9B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1F3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A31F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74D0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1B0C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25EA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94C9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740E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9F6A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57C4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AAA0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7221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7972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5BD5A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32C6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D7F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Ly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2F7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ntraperitoneal injectio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4E7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0E9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5AE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3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B97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A3E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5F7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43,-1.04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69D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1D4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90E5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C9485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570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ACD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BA5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7E0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034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134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B8B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5F5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CBF2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3CA61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8E07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3AF8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13C1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1782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6385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2686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89DA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85B9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C4DA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DC789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1E4EA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CAA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Neu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EE9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ntraperitoneal injectio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31D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9C7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FF0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1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6E8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188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1.9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2FB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53,0.60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5C6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AF7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55DB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5AA98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EFB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0CB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B4A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8C3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65C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2AB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3E2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E48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5026E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7560B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BB94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B4A2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1BD3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B69E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F390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3751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6CCA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49CB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8DBF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E5BE0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B1A8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B15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Eo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2E7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ntraperitoneal injectio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B93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7B6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423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5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254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2B4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61D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5.05,-1.90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87D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855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 w14:paraId="2865C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BCF05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DF0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5B4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9A5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bookmarkStart w:id="0" w:name="_GoBack"/>
            <w:bookmarkEnd w:id="0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D5F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3E5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5B2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8.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682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2.01,-4.4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38C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6DF96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0BA5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E966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365A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BE8A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1F64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CD9F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83CF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4855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4DCD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ABC9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F7AED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49660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8D7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EB3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ntraperitoneal injectio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036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6A8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D16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1A1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78D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3BC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9.21,-1.3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5BA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632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</w:tr>
      <w:tr w14:paraId="7B78F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6B2BF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953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0D1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905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673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6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D4A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161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8CD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71,-1.8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2E2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A7D96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69B8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83D1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0FC0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FFAB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BAD9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2338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04CA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8AFE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8C63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775D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3B2C8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ED7B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8E3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0F6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ntraperitoneal injectio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901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678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508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6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A35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0B8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4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2A7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5.34,4.4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E3E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8DC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</w:tr>
      <w:tr w14:paraId="5C854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A5734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217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E14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DBF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1A1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8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1A0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EFE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9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087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9.92,-1.9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8DC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AECA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C173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57B5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80E6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C670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9EA7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BDA5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ECCA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69D7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C79F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59CA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5D3F5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A4E3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ED1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1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383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ntraperitoneal injectio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6BF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D63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EDF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EE7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D5C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.6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F55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3.13,6.24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2C2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7A9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CDEB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5681C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3FE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293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15B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030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B7F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BE1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10A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9.15,-1.39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970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5DECB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31FA6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EC93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46FB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396F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E8D4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1873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2517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A1A4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E2D7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8D4A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78F2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CE2F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7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TNF-α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FFD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ntraperitoneal injectio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D2B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8B8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9A7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CFC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604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4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5DF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38,0.45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983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8D4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  <w:tr w14:paraId="67D07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552C9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3EF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339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B6A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AA0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E28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AAF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11.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D78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8.97,-3.36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6DD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BB2B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07B3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D442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AF42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3724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E42B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2802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FAF9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DC9F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5107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805B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DDBFB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4B733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B8B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FN-γ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DAC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ntraperitoneal injectio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8B7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00B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8F0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E99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F60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.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BD5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0.17,5.3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707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D6A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E28C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0CC9E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DC2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B12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FCE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60C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19A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75C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6DB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BF2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8014E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3DEE6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05B9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5022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024C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97AD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1B04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5662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100D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CFB0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E465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1DB80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2168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29C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HI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311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ntraperitoneal injectio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03C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228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2EF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7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56A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9ED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4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5B3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7.48,-1.3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014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3D2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7DF7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5010D9E6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C3D58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BD5F7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AB7E9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9D06F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2A9EE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76BEB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53575E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8EEEA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6688B7B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</w:tbl>
    <w:p w14:paraId="3CABC6F9">
      <w:pPr>
        <w:jc w:val="left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  <w:t>n (k) = number of studies; N = total number of animal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scadia Mono">
    <w:panose1 w:val="020B0609020000020004"/>
    <w:charset w:val="00"/>
    <w:family w:val="auto"/>
    <w:pitch w:val="default"/>
    <w:sig w:usb0="A1002AFF" w:usb1="C200F9FB" w:usb2="00040020" w:usb3="00000000" w:csb0="6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4A34D5"/>
    <w:rsid w:val="170574F3"/>
    <w:rsid w:val="2A4A34D5"/>
    <w:rsid w:val="7335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TML Code"/>
    <w:basedOn w:val="3"/>
    <w:uiPriority w:val="0"/>
    <w:rPr>
      <w:rFonts w:ascii="Courier New" w:hAnsi="Courier New"/>
      <w:sz w:val="20"/>
    </w:rPr>
  </w:style>
  <w:style w:type="character" w:customStyle="1" w:styleId="5">
    <w:name w:val="font1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6">
    <w:name w:val="font3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0</Words>
  <Characters>1160</Characters>
  <Lines>0</Lines>
  <Paragraphs>0</Paragraphs>
  <TotalTime>11</TotalTime>
  <ScaleCrop>false</ScaleCrop>
  <LinksUpToDate>false</LinksUpToDate>
  <CharactersWithSpaces>117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9:11:00Z</dcterms:created>
  <dc:creator>皈依</dc:creator>
  <cp:lastModifiedBy>皈依</cp:lastModifiedBy>
  <dcterms:modified xsi:type="dcterms:W3CDTF">2025-09-23T12:4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09DE2A78D56432A94EFEB5FE2610231_11</vt:lpwstr>
  </property>
  <property fmtid="{D5CDD505-2E9C-101B-9397-08002B2CF9AE}" pid="4" name="KSOTemplateDocerSaveRecord">
    <vt:lpwstr>eyJoZGlkIjoiMjU4MGUyZDY5Nzc3ZTNlMDc0NmZiYjhkYTA4NmViZGMiLCJ1c2VySWQiOiI2NTY3ODgwODIifQ==</vt:lpwstr>
  </property>
</Properties>
</file>